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1D82B" w14:textId="77777777" w:rsidR="00715BA9" w:rsidRDefault="00715BA9" w:rsidP="00715BA9">
      <w:pPr>
        <w:pStyle w:val="Heading1"/>
      </w:pPr>
      <w:bookmarkStart w:id="0" w:name="_Hlk55838062"/>
      <w:proofErr w:type="spellStart"/>
      <w:r>
        <w:t>Matrilysin</w:t>
      </w:r>
      <w:proofErr w:type="spellEnd"/>
      <w:r>
        <w:t xml:space="preserve"> (MMP-7) as a potential biomarker for lithium-induced nephropathy: a serum proteomic study of two bipolar disorder cohorts</w:t>
      </w:r>
    </w:p>
    <w:bookmarkEnd w:id="0"/>
    <w:p w14:paraId="26CBEA80" w14:textId="54A1C4FC" w:rsidR="00EA29EC" w:rsidRPr="00514837" w:rsidRDefault="001E7030" w:rsidP="005712F3">
      <w:r w:rsidRPr="00E1598A">
        <w:rPr>
          <w:i/>
          <w:iCs/>
          <w:noProof/>
        </w:rPr>
        <w:t>Supplementary</w:t>
      </w:r>
      <w:r w:rsidRPr="00514837">
        <w:rPr>
          <w:noProof/>
        </w:rPr>
        <w:t xml:space="preserve"> </w:t>
      </w:r>
      <w:r w:rsidR="00313F30" w:rsidRPr="00E1598A">
        <w:rPr>
          <w:i/>
          <w:iCs/>
          <w:noProof/>
        </w:rPr>
        <w:t>material</w:t>
      </w:r>
    </w:p>
    <w:p w14:paraId="3F8D615D" w14:textId="1216591C" w:rsidR="00C32F51" w:rsidRPr="00514837" w:rsidRDefault="00C32F51" w:rsidP="005712F3"/>
    <w:p w14:paraId="7E6531BA" w14:textId="53990751" w:rsidR="001E7030" w:rsidRPr="00514837" w:rsidRDefault="001E7030" w:rsidP="005712F3">
      <w:r w:rsidRPr="00514837">
        <w:t>Index</w:t>
      </w:r>
    </w:p>
    <w:p w14:paraId="56BB5E76" w14:textId="4CC3E779" w:rsidR="0000405F" w:rsidRDefault="001C68E3" w:rsidP="005712F3">
      <w:r>
        <w:t xml:space="preserve">p. </w:t>
      </w:r>
      <w:r w:rsidR="00F83A50">
        <w:t>2</w:t>
      </w:r>
      <w:r>
        <w:tab/>
      </w:r>
      <w:r w:rsidR="005E2FED">
        <w:tab/>
      </w:r>
      <w:r w:rsidR="000E6DCC">
        <w:t>L</w:t>
      </w:r>
      <w:r>
        <w:t>ist of specific drugs compiled in the 4 drug categories</w:t>
      </w:r>
    </w:p>
    <w:p w14:paraId="3A43D634" w14:textId="71F782FA" w:rsidR="00980A83" w:rsidRDefault="00980A83" w:rsidP="00980A83">
      <w:pPr>
        <w:ind w:left="1440" w:hanging="1440"/>
      </w:pPr>
      <w:r w:rsidRPr="00514837">
        <w:t xml:space="preserve">p. </w:t>
      </w:r>
      <w:r w:rsidR="001507BC">
        <w:t>3</w:t>
      </w:r>
      <w:r>
        <w:tab/>
      </w:r>
      <w:r w:rsidR="005E2FED">
        <w:t xml:space="preserve">Supplementary figure 1. </w:t>
      </w:r>
      <w:r w:rsidR="00DF120C">
        <w:t xml:space="preserve">Protein-protein interaction network for the 32 replicated proteins </w:t>
      </w:r>
    </w:p>
    <w:p w14:paraId="3F68B3A5" w14:textId="144F11DE" w:rsidR="00DD5ED2" w:rsidRDefault="00DD5ED2" w:rsidP="00980A83">
      <w:pPr>
        <w:ind w:left="1440" w:hanging="1440"/>
      </w:pPr>
      <w:r>
        <w:t xml:space="preserve">p. </w:t>
      </w:r>
      <w:r w:rsidR="0064786B">
        <w:t>4</w:t>
      </w:r>
      <w:r>
        <w:tab/>
        <w:t xml:space="preserve">Supplementary figure 2. </w:t>
      </w:r>
      <w:proofErr w:type="spellStart"/>
      <w:r w:rsidRPr="00DD5ED2">
        <w:t>Matrilysin</w:t>
      </w:r>
      <w:proofErr w:type="spellEnd"/>
      <w:r w:rsidRPr="00DD5ED2">
        <w:t xml:space="preserve"> (MMP-7) in relation to lithium and eGFR</w:t>
      </w:r>
    </w:p>
    <w:p w14:paraId="2F672076" w14:textId="4F4A01E2" w:rsidR="00F4494A" w:rsidRDefault="001507BC" w:rsidP="005665B7">
      <w:pPr>
        <w:ind w:left="1440" w:hanging="1440"/>
      </w:pPr>
      <w:r>
        <w:t xml:space="preserve">p. </w:t>
      </w:r>
      <w:r w:rsidR="0064786B">
        <w:t>5</w:t>
      </w:r>
      <w:r>
        <w:tab/>
      </w:r>
      <w:r w:rsidR="005665B7">
        <w:t>Supplementary figure</w:t>
      </w:r>
      <w:r w:rsidR="008A52B7">
        <w:t xml:space="preserve"> 3. Classification metrics and importance</w:t>
      </w:r>
      <w:r w:rsidR="005665B7">
        <w:t xml:space="preserve"> from the </w:t>
      </w:r>
      <w:r w:rsidR="008A52B7">
        <w:t xml:space="preserve">sensitivity </w:t>
      </w:r>
      <w:r w:rsidR="005665B7">
        <w:t>machine learning classifi</w:t>
      </w:r>
      <w:r w:rsidR="008A52B7">
        <w:t>er</w:t>
      </w:r>
    </w:p>
    <w:p w14:paraId="632C2E11" w14:textId="0B4E08B2" w:rsidR="008A52B7" w:rsidRDefault="009548B9" w:rsidP="005665B7">
      <w:pPr>
        <w:ind w:left="1440" w:hanging="1440"/>
      </w:pPr>
      <w:r>
        <w:t xml:space="preserve">p. </w:t>
      </w:r>
      <w:r w:rsidR="0064786B">
        <w:t>6</w:t>
      </w:r>
      <w:r>
        <w:tab/>
        <w:t xml:space="preserve">Supplementary figure 4. </w:t>
      </w:r>
      <w:r w:rsidR="00715BA9">
        <w:t xml:space="preserve">Violin plots of the most influential proteins </w:t>
      </w:r>
    </w:p>
    <w:p w14:paraId="5E536B12" w14:textId="77777777" w:rsidR="005665B7" w:rsidRDefault="005665B7" w:rsidP="005712F3">
      <w:pPr>
        <w:rPr>
          <w:i/>
          <w:iCs/>
        </w:rPr>
      </w:pPr>
    </w:p>
    <w:p w14:paraId="7524EAF6" w14:textId="2952FB54" w:rsidR="00C973BE" w:rsidRDefault="003F7B83" w:rsidP="005712F3">
      <w:r w:rsidRPr="23BC66B2">
        <w:rPr>
          <w:i/>
          <w:iCs/>
        </w:rPr>
        <w:t>Supplementary tables.xlsx</w:t>
      </w:r>
      <w:r>
        <w:t xml:space="preserve"> contains 1) a</w:t>
      </w:r>
      <w:r w:rsidR="00F4494A">
        <w:t xml:space="preserve"> list of all tested proteins and </w:t>
      </w:r>
      <w:r w:rsidR="00524F0E">
        <w:t>which were included for analysis</w:t>
      </w:r>
      <w:r>
        <w:t>;</w:t>
      </w:r>
      <w:r w:rsidR="00524F0E">
        <w:t xml:space="preserve"> </w:t>
      </w:r>
      <w:r>
        <w:t>2-4) results from</w:t>
      </w:r>
      <w:r w:rsidR="005665B7">
        <w:t xml:space="preserve"> case-control analyses;</w:t>
      </w:r>
      <w:r>
        <w:t xml:space="preserve"> 5) </w:t>
      </w:r>
      <w:r w:rsidR="005665B7">
        <w:t>Results from drug-protein associations</w:t>
      </w:r>
    </w:p>
    <w:p w14:paraId="32B66B85" w14:textId="77777777" w:rsidR="005665B7" w:rsidRDefault="005665B7">
      <w:pPr>
        <w:rPr>
          <w:rFonts w:eastAsiaTheme="majorEastAsia" w:cstheme="majorBidi"/>
          <w:b/>
        </w:rPr>
      </w:pPr>
      <w:r>
        <w:br w:type="page"/>
      </w:r>
    </w:p>
    <w:p w14:paraId="1FFE4AE8" w14:textId="4C71AE17" w:rsidR="008B3BC3" w:rsidRDefault="00607384" w:rsidP="00F7143D">
      <w:pPr>
        <w:pStyle w:val="Heading1"/>
      </w:pPr>
      <w:r>
        <w:lastRenderedPageBreak/>
        <w:t>Supplementary list: d</w:t>
      </w:r>
      <w:r w:rsidR="00F7143D">
        <w:t>rug categories</w:t>
      </w:r>
    </w:p>
    <w:p w14:paraId="43A1E231" w14:textId="0152CD33" w:rsidR="007E4F3C" w:rsidRPr="005712F3" w:rsidRDefault="007E4F3C" w:rsidP="005712F3">
      <w:r w:rsidRPr="00F7143D">
        <w:rPr>
          <w:i/>
          <w:iCs/>
        </w:rPr>
        <w:t>Lithium</w:t>
      </w:r>
      <w:r w:rsidRPr="005712F3">
        <w:t xml:space="preserve"> (Li): Lithium.</w:t>
      </w:r>
    </w:p>
    <w:p w14:paraId="2E5C313E" w14:textId="01AFD973" w:rsidR="007E4F3C" w:rsidRPr="005712F3" w:rsidRDefault="007E4F3C" w:rsidP="005712F3">
      <w:r w:rsidRPr="0A04675E">
        <w:rPr>
          <w:i/>
          <w:iCs/>
        </w:rPr>
        <w:t>Anticonvulsants</w:t>
      </w:r>
      <w:r>
        <w:t xml:space="preserve"> (AC): Lamotrigine, valproate, carbamazepine, topiramate, clonazepam, oxcarbazepine, pregabalin. </w:t>
      </w:r>
    </w:p>
    <w:p w14:paraId="3C6FE39C" w14:textId="36FFBBCE" w:rsidR="007E4F3C" w:rsidRPr="005712F3" w:rsidRDefault="007E4F3C" w:rsidP="005712F3">
      <w:r w:rsidRPr="00F7143D">
        <w:rPr>
          <w:i/>
          <w:iCs/>
        </w:rPr>
        <w:t>Antipsychotics</w:t>
      </w:r>
      <w:r w:rsidRPr="005712F3">
        <w:t xml:space="preserve"> (AP): Olanzapine, quetiapine, zuclopenthixol, ziprasidone, risperidone, clozapine, aripiprazole, </w:t>
      </w:r>
      <w:r w:rsidR="00C75BC7">
        <w:t>haloperidol</w:t>
      </w:r>
      <w:r w:rsidRPr="005712F3">
        <w:t xml:space="preserve">, perphenazine, flupentixol. </w:t>
      </w:r>
      <w:r w:rsidR="005712F3" w:rsidRPr="005712F3">
        <w:br/>
      </w:r>
      <w:r w:rsidRPr="005712F3">
        <w:t>Not included: alimemazine, levomepromazine</w:t>
      </w:r>
    </w:p>
    <w:p w14:paraId="6EA6AE88" w14:textId="0BAA14B4" w:rsidR="008B3BC3" w:rsidRDefault="007E4F3C" w:rsidP="005712F3">
      <w:r w:rsidRPr="00F7143D">
        <w:rPr>
          <w:i/>
          <w:iCs/>
        </w:rPr>
        <w:t>Antidepressants</w:t>
      </w:r>
      <w:r w:rsidRPr="005712F3">
        <w:t xml:space="preserve"> (AD): Sertraline, venlafaxine, paroxetine, nortriptyline, moclobemide, mirtazapine, clomipramine, fluoxetine, escitalopram, duloxetine, citalopram, bupropion, amitriptyline, agomelatine.</w:t>
      </w:r>
    </w:p>
    <w:p w14:paraId="098AA8C6" w14:textId="1E562F18" w:rsidR="00676F20" w:rsidRDefault="00676F20" w:rsidP="00CD1C99">
      <w:pPr>
        <w:pStyle w:val="Heading1"/>
      </w:pPr>
      <w:r>
        <w:br w:type="page"/>
      </w:r>
      <w:r w:rsidR="00083A07">
        <w:lastRenderedPageBreak/>
        <w:t>Supplementary figure 1</w:t>
      </w:r>
    </w:p>
    <w:p w14:paraId="03F26919" w14:textId="0E7D9308" w:rsidR="00CD1C99" w:rsidRDefault="003A0A20" w:rsidP="00CD1C99">
      <w:r>
        <w:rPr>
          <w:noProof/>
        </w:rPr>
        <w:drawing>
          <wp:inline distT="0" distB="0" distL="0" distR="0" wp14:anchorId="6DB01AB7" wp14:editId="00C3837B">
            <wp:extent cx="6638924" cy="62388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8924" cy="6238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C8203" w14:textId="33BBE311" w:rsidR="001C6008" w:rsidRPr="001E64A8" w:rsidRDefault="005D5B96" w:rsidP="00CD1C99">
      <w:r w:rsidRPr="001E64A8">
        <w:t xml:space="preserve">Supplementary Figure </w:t>
      </w:r>
      <w:r w:rsidR="007C5BC6" w:rsidRPr="001E64A8">
        <w:t xml:space="preserve">1. </w:t>
      </w:r>
      <w:r w:rsidR="008A13A5" w:rsidRPr="001E64A8">
        <w:t xml:space="preserve">Protein-protein interaction network of the 32 replicated proteins as provided by </w:t>
      </w:r>
      <w:hyperlink r:id="rId13" w:history="1">
        <w:r w:rsidR="008A13A5" w:rsidRPr="001E64A8">
          <w:rPr>
            <w:rStyle w:val="Hyperlink"/>
          </w:rPr>
          <w:t>www.string-db.org</w:t>
        </w:r>
      </w:hyperlink>
      <w:r w:rsidR="008A13A5" w:rsidRPr="001E64A8">
        <w:t xml:space="preserve">. </w:t>
      </w:r>
      <w:r w:rsidR="009254B0" w:rsidRPr="001E64A8">
        <w:t>Edge density is mapped to interaction score</w:t>
      </w:r>
      <w:r w:rsidR="001E64A8" w:rsidRPr="001E64A8">
        <w:t xml:space="preserve"> – </w:t>
      </w:r>
      <w:r w:rsidR="009254B0" w:rsidRPr="001E64A8">
        <w:t xml:space="preserve">thick lines </w:t>
      </w:r>
      <w:r w:rsidR="004E2293" w:rsidRPr="001E64A8">
        <w:t>represent</w:t>
      </w:r>
      <w:r w:rsidR="009254B0" w:rsidRPr="001E64A8">
        <w:t xml:space="preserve"> more reliable</w:t>
      </w:r>
      <w:r w:rsidR="004953B5" w:rsidRPr="001E64A8">
        <w:t xml:space="preserve"> predictions</w:t>
      </w:r>
      <w:r w:rsidR="00D95CAA" w:rsidRPr="001E64A8">
        <w:t xml:space="preserve">. </w:t>
      </w:r>
    </w:p>
    <w:p w14:paraId="78B4A623" w14:textId="77777777" w:rsidR="001C6008" w:rsidRDefault="001C6008">
      <w:pPr>
        <w:rPr>
          <w:i/>
          <w:iCs/>
        </w:rPr>
      </w:pPr>
      <w:r>
        <w:rPr>
          <w:i/>
          <w:iCs/>
        </w:rPr>
        <w:br w:type="page"/>
      </w:r>
    </w:p>
    <w:p w14:paraId="49FBE489" w14:textId="726A96AD" w:rsidR="001C6008" w:rsidRDefault="001C6008" w:rsidP="001C6008">
      <w:pPr>
        <w:pStyle w:val="Heading1"/>
        <w:rPr>
          <w:b w:val="0"/>
          <w:bCs/>
        </w:rPr>
      </w:pPr>
      <w:r>
        <w:lastRenderedPageBreak/>
        <w:t xml:space="preserve">Supplementary figure 2 </w:t>
      </w:r>
    </w:p>
    <w:p w14:paraId="1273F1EA" w14:textId="066E2130" w:rsidR="00D95CAA" w:rsidRPr="001C6008" w:rsidRDefault="001C6008" w:rsidP="005E2FED">
      <w:r>
        <w:t xml:space="preserve"> </w:t>
      </w:r>
    </w:p>
    <w:p w14:paraId="66508576" w14:textId="640F4BDB" w:rsidR="001C6008" w:rsidRPr="001C6008" w:rsidRDefault="009617B3" w:rsidP="001C6008">
      <w:r>
        <w:rPr>
          <w:noProof/>
        </w:rPr>
        <w:drawing>
          <wp:inline distT="0" distB="0" distL="0" distR="0" wp14:anchorId="4B708E6D" wp14:editId="139C08EE">
            <wp:extent cx="6638925" cy="3790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B924F" w14:textId="4CBACA7C" w:rsidR="00D95CAA" w:rsidRPr="00A461A3" w:rsidRDefault="001C6008">
      <w:r w:rsidRPr="00A461A3">
        <w:t xml:space="preserve">Supplementary figure 2. Serum concentration of </w:t>
      </w:r>
      <w:proofErr w:type="spellStart"/>
      <w:r w:rsidRPr="00A461A3">
        <w:t>matrilysin</w:t>
      </w:r>
      <w:proofErr w:type="spellEnd"/>
      <w:r w:rsidRPr="00A461A3">
        <w:t xml:space="preserve"> (MMP-7) related to a) serum concentration of lithium (S-lithium, mmol/L)</w:t>
      </w:r>
      <w:r w:rsidR="005E2FED" w:rsidRPr="00A461A3">
        <w:t xml:space="preserve"> in patients treated with lithium less than or equal to one month (left) and more than one month (right);</w:t>
      </w:r>
      <w:r w:rsidRPr="00A461A3">
        <w:t xml:space="preserve"> b) duration of lithium treatment in months</w:t>
      </w:r>
      <w:r w:rsidR="00A461A3">
        <w:t xml:space="preserve"> for individuals with &gt;1 month </w:t>
      </w:r>
      <w:r w:rsidR="00341594">
        <w:t xml:space="preserve">treatment </w:t>
      </w:r>
      <w:r w:rsidR="00A461A3">
        <w:t>duration</w:t>
      </w:r>
      <w:r w:rsidR="005E2FED" w:rsidRPr="00A461A3">
        <w:t>;</w:t>
      </w:r>
      <w:r w:rsidRPr="00A461A3">
        <w:t xml:space="preserve"> c) estimated glomerular filtration rate (eGFR, mL/min)</w:t>
      </w:r>
      <w:r w:rsidR="005E2FED" w:rsidRPr="00A461A3">
        <w:t xml:space="preserve"> in cases with lithium (left) and cases and controls without lithium (right)</w:t>
      </w:r>
      <w:r w:rsidRPr="00A461A3">
        <w:t xml:space="preserve">. Dashed red line indicates linear regression line. </w:t>
      </w:r>
      <w:r w:rsidR="00D95CAA" w:rsidRPr="00A461A3">
        <w:br w:type="page"/>
      </w:r>
    </w:p>
    <w:p w14:paraId="02371E76" w14:textId="432B308E" w:rsidR="005D5B96" w:rsidRDefault="00D95CAA" w:rsidP="00D95CAA">
      <w:pPr>
        <w:pStyle w:val="Heading1"/>
      </w:pPr>
      <w:r>
        <w:lastRenderedPageBreak/>
        <w:t xml:space="preserve">Supplementary </w:t>
      </w:r>
      <w:r w:rsidR="00083A07">
        <w:t>figure</w:t>
      </w:r>
      <w:r w:rsidR="00055851">
        <w:t xml:space="preserve"> </w:t>
      </w:r>
      <w:r w:rsidR="00FB11AB">
        <w:t>3</w:t>
      </w:r>
    </w:p>
    <w:p w14:paraId="5EEF5F98" w14:textId="45F94598" w:rsidR="00DA6A13" w:rsidRDefault="00542CB8">
      <w:r>
        <w:rPr>
          <w:noProof/>
        </w:rPr>
        <w:drawing>
          <wp:inline distT="0" distB="0" distL="0" distR="0" wp14:anchorId="06EFB163" wp14:editId="13E6B07A">
            <wp:extent cx="3118035" cy="4140200"/>
            <wp:effectExtent l="0" t="0" r="6350" b="0"/>
            <wp:docPr id="3" name="Picture 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low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4144" cy="41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B6FD6" w14:textId="16458BC0" w:rsidR="00DA6A13" w:rsidRPr="00A461A3" w:rsidRDefault="007C1D9E">
      <w:r w:rsidRPr="00A461A3">
        <w:t xml:space="preserve">Supplementary Figure 3. </w:t>
      </w:r>
      <w:r w:rsidR="00607384" w:rsidRPr="00607384">
        <w:t xml:space="preserve">Boxplots </w:t>
      </w:r>
      <w:r w:rsidR="001E64A8">
        <w:t xml:space="preserve">from the sensitivity classification model trained without drug-associated proteins. </w:t>
      </w:r>
      <w:r w:rsidR="00607384" w:rsidRPr="00607384">
        <w:t xml:space="preserve">a) </w:t>
      </w:r>
      <w:r w:rsidR="001E64A8">
        <w:t>C</w:t>
      </w:r>
      <w:r w:rsidR="00607384" w:rsidRPr="00607384">
        <w:t>lassification metrics (accuracy, area under receiver operating curve (AUROC), Cohen’s kappa, Matthew’s correlation coefficient (MCC), log loss)</w:t>
      </w:r>
      <w:r w:rsidR="001E64A8">
        <w:t xml:space="preserve">. </w:t>
      </w:r>
      <w:r w:rsidR="00607384" w:rsidRPr="00607384">
        <w:t xml:space="preserve">b) </w:t>
      </w:r>
      <w:r w:rsidR="003C083C">
        <w:t>I</w:t>
      </w:r>
      <w:r w:rsidR="00607384" w:rsidRPr="00607384">
        <w:t>mportance score for the ten most influential proteins across the 25 outer loops (5 folds x 5 repeats).</w:t>
      </w:r>
      <w:r w:rsidR="00F04F34" w:rsidRPr="00A461A3">
        <w:t xml:space="preserve">  </w:t>
      </w:r>
      <w:r w:rsidR="001840E2" w:rsidRPr="00A461A3">
        <w:t xml:space="preserve"> </w:t>
      </w:r>
    </w:p>
    <w:p w14:paraId="438A924C" w14:textId="375A8FA3" w:rsidR="001507BC" w:rsidRDefault="001507BC">
      <w:pPr>
        <w:rPr>
          <w:i/>
          <w:iCs/>
        </w:rPr>
      </w:pPr>
    </w:p>
    <w:p w14:paraId="708FBC67" w14:textId="636FF1B8" w:rsidR="001507BC" w:rsidRDefault="001507BC" w:rsidP="001507BC">
      <w:pPr>
        <w:pStyle w:val="Heading1"/>
      </w:pPr>
      <w:r>
        <w:lastRenderedPageBreak/>
        <w:t xml:space="preserve">Supplementary figure </w:t>
      </w:r>
      <w:r w:rsidR="00FB11AB">
        <w:t>4</w:t>
      </w:r>
      <w:r>
        <w:t>. Boxplots for VIP proteins</w:t>
      </w:r>
    </w:p>
    <w:p w14:paraId="592F6A8B" w14:textId="34F5F99B" w:rsidR="001507BC" w:rsidRDefault="00146530">
      <w:r>
        <w:rPr>
          <w:noProof/>
        </w:rPr>
        <w:drawing>
          <wp:inline distT="0" distB="0" distL="0" distR="0" wp14:anchorId="5B757703" wp14:editId="23C3DC68">
            <wp:extent cx="4254398" cy="5672666"/>
            <wp:effectExtent l="0" t="0" r="635" b="444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186" cy="569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EDC1B" w14:textId="48BEB023" w:rsidR="002B1EA9" w:rsidRPr="00A461A3" w:rsidRDefault="001507BC">
      <w:r w:rsidRPr="00A461A3">
        <w:t>Supplementary figure 4. Showing boxplots</w:t>
      </w:r>
      <w:r w:rsidR="00C6488C" w:rsidRPr="00A461A3">
        <w:t xml:space="preserve"> </w:t>
      </w:r>
      <w:r w:rsidR="001E64A8">
        <w:t>from the top 12 most</w:t>
      </w:r>
      <w:r w:rsidRPr="00A461A3">
        <w:t xml:space="preserve"> influential proteins in the machine learning classifier.</w:t>
      </w:r>
      <w:r w:rsidR="00A50D64">
        <w:t xml:space="preserve"> NPX-values are standardized to z-scores (mean=0, standard deviation=1). </w:t>
      </w:r>
      <w:r w:rsidRPr="00A461A3">
        <w:t xml:space="preserve"> </w:t>
      </w:r>
    </w:p>
    <w:sectPr w:rsidR="002B1EA9" w:rsidRPr="00A461A3" w:rsidSect="00721545">
      <w:headerReference w:type="default" r:id="rId17"/>
      <w:footerReference w:type="even" r:id="rId18"/>
      <w:footerReference w:type="default" r:id="rId19"/>
      <w:pgSz w:w="11906" w:h="16838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D0A2C" w14:textId="77777777" w:rsidR="007D57F8" w:rsidRDefault="007D57F8" w:rsidP="005712F3">
      <w:r>
        <w:separator/>
      </w:r>
    </w:p>
  </w:endnote>
  <w:endnote w:type="continuationSeparator" w:id="0">
    <w:p w14:paraId="78202ECD" w14:textId="77777777" w:rsidR="007D57F8" w:rsidRDefault="007D57F8" w:rsidP="00571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3019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5516E4" w14:textId="436C30F7" w:rsidR="00721545" w:rsidRDefault="00721545" w:rsidP="002B23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421327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C9E7FE" w14:textId="1BBE6D43" w:rsidR="00C6488C" w:rsidRDefault="00C6488C" w:rsidP="00721545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C29B3B" w14:textId="77777777" w:rsidR="00C6488C" w:rsidRDefault="00C6488C" w:rsidP="00C648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48812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D07653" w14:textId="1F249753" w:rsidR="00721545" w:rsidRDefault="00721545" w:rsidP="002B23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8E3FBE" w14:textId="68929B19" w:rsidR="00F7143D" w:rsidRDefault="00F7143D" w:rsidP="00C6488C">
    <w:pPr>
      <w:pStyle w:val="Footer"/>
      <w:ind w:right="360"/>
      <w:jc w:val="right"/>
    </w:pPr>
  </w:p>
  <w:p w14:paraId="03D01923" w14:textId="77777777" w:rsidR="00E27D3A" w:rsidRDefault="00E27D3A" w:rsidP="00571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E7596" w14:textId="77777777" w:rsidR="007D57F8" w:rsidRDefault="007D57F8" w:rsidP="005712F3">
      <w:r>
        <w:separator/>
      </w:r>
    </w:p>
  </w:footnote>
  <w:footnote w:type="continuationSeparator" w:id="0">
    <w:p w14:paraId="7F85EF6F" w14:textId="77777777" w:rsidR="007D57F8" w:rsidRDefault="007D57F8" w:rsidP="005712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1D292" w14:textId="34678079" w:rsidR="00C70090" w:rsidRPr="00C73428" w:rsidRDefault="00FB11AB" w:rsidP="005712F3">
    <w:pPr>
      <w:pStyle w:val="Header"/>
    </w:pPr>
    <w:r>
      <w:t>Göteson et. al.</w:t>
    </w:r>
    <w:r w:rsidR="00C73428" w:rsidRPr="00C73428">
      <w:t xml:space="preserve"> – Supplementary </w:t>
    </w:r>
    <w:r w:rsidR="00313F30">
      <w:t>material</w:t>
    </w:r>
  </w:p>
  <w:p w14:paraId="492342C1" w14:textId="402F475B" w:rsidR="007C67F7" w:rsidRDefault="007C67F7" w:rsidP="005712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1220E"/>
    <w:multiLevelType w:val="hybridMultilevel"/>
    <w:tmpl w:val="27822450"/>
    <w:lvl w:ilvl="0" w:tplc="08090019">
      <w:start w:val="1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E1892"/>
    <w:multiLevelType w:val="hybridMultilevel"/>
    <w:tmpl w:val="45F8B6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3E3B92"/>
    <w:multiLevelType w:val="multilevel"/>
    <w:tmpl w:val="1AEE8148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F51"/>
    <w:rsid w:val="0000405F"/>
    <w:rsid w:val="00055851"/>
    <w:rsid w:val="00072F94"/>
    <w:rsid w:val="00083A07"/>
    <w:rsid w:val="000C2681"/>
    <w:rsid w:val="000E6DCC"/>
    <w:rsid w:val="000F3D52"/>
    <w:rsid w:val="001344A6"/>
    <w:rsid w:val="00146530"/>
    <w:rsid w:val="001507BC"/>
    <w:rsid w:val="001840E2"/>
    <w:rsid w:val="0019584B"/>
    <w:rsid w:val="001C6008"/>
    <w:rsid w:val="001C68E3"/>
    <w:rsid w:val="001E64A8"/>
    <w:rsid w:val="001E7030"/>
    <w:rsid w:val="00207D49"/>
    <w:rsid w:val="00243506"/>
    <w:rsid w:val="00267D9B"/>
    <w:rsid w:val="00271BF0"/>
    <w:rsid w:val="002A4F8D"/>
    <w:rsid w:val="002A7837"/>
    <w:rsid w:val="002B1EA9"/>
    <w:rsid w:val="00313F30"/>
    <w:rsid w:val="00341594"/>
    <w:rsid w:val="003855A7"/>
    <w:rsid w:val="003A0A20"/>
    <w:rsid w:val="003A1EDE"/>
    <w:rsid w:val="003C083C"/>
    <w:rsid w:val="003E172F"/>
    <w:rsid w:val="003E243B"/>
    <w:rsid w:val="003F7B83"/>
    <w:rsid w:val="00404240"/>
    <w:rsid w:val="00405507"/>
    <w:rsid w:val="00416DCA"/>
    <w:rsid w:val="00444FDA"/>
    <w:rsid w:val="0046262A"/>
    <w:rsid w:val="004953B5"/>
    <w:rsid w:val="004B6D78"/>
    <w:rsid w:val="004E2293"/>
    <w:rsid w:val="004E3568"/>
    <w:rsid w:val="004E46DD"/>
    <w:rsid w:val="00514837"/>
    <w:rsid w:val="00524F0E"/>
    <w:rsid w:val="00542CB8"/>
    <w:rsid w:val="0056172E"/>
    <w:rsid w:val="005665B7"/>
    <w:rsid w:val="005712F3"/>
    <w:rsid w:val="00576BC4"/>
    <w:rsid w:val="005A4677"/>
    <w:rsid w:val="005C5D31"/>
    <w:rsid w:val="005D5B96"/>
    <w:rsid w:val="005E2FED"/>
    <w:rsid w:val="005E31CC"/>
    <w:rsid w:val="005E76D1"/>
    <w:rsid w:val="00602284"/>
    <w:rsid w:val="00605B05"/>
    <w:rsid w:val="00607384"/>
    <w:rsid w:val="00613C2E"/>
    <w:rsid w:val="0064786B"/>
    <w:rsid w:val="00676F20"/>
    <w:rsid w:val="006772D3"/>
    <w:rsid w:val="00685B21"/>
    <w:rsid w:val="00687C5F"/>
    <w:rsid w:val="006C3CF2"/>
    <w:rsid w:val="00703FBC"/>
    <w:rsid w:val="00705104"/>
    <w:rsid w:val="00715BA9"/>
    <w:rsid w:val="00721545"/>
    <w:rsid w:val="00726954"/>
    <w:rsid w:val="00750267"/>
    <w:rsid w:val="00752C78"/>
    <w:rsid w:val="00763DC5"/>
    <w:rsid w:val="007B32D8"/>
    <w:rsid w:val="007C1D9E"/>
    <w:rsid w:val="007C5BC6"/>
    <w:rsid w:val="007C67F7"/>
    <w:rsid w:val="007D57F8"/>
    <w:rsid w:val="007E4F3C"/>
    <w:rsid w:val="008A13A5"/>
    <w:rsid w:val="008A52B7"/>
    <w:rsid w:val="008A6B3A"/>
    <w:rsid w:val="008B3BC3"/>
    <w:rsid w:val="009254B0"/>
    <w:rsid w:val="00925DA2"/>
    <w:rsid w:val="009332FA"/>
    <w:rsid w:val="009548B9"/>
    <w:rsid w:val="009617B3"/>
    <w:rsid w:val="00971ACA"/>
    <w:rsid w:val="00980A83"/>
    <w:rsid w:val="009D6047"/>
    <w:rsid w:val="009E46A9"/>
    <w:rsid w:val="00A12473"/>
    <w:rsid w:val="00A461A3"/>
    <w:rsid w:val="00A50D64"/>
    <w:rsid w:val="00A5186D"/>
    <w:rsid w:val="00A90A6E"/>
    <w:rsid w:val="00A9669A"/>
    <w:rsid w:val="00AC1491"/>
    <w:rsid w:val="00B21756"/>
    <w:rsid w:val="00B931E1"/>
    <w:rsid w:val="00BA607F"/>
    <w:rsid w:val="00BA6281"/>
    <w:rsid w:val="00BE4749"/>
    <w:rsid w:val="00C32F51"/>
    <w:rsid w:val="00C42645"/>
    <w:rsid w:val="00C6488C"/>
    <w:rsid w:val="00C70090"/>
    <w:rsid w:val="00C73428"/>
    <w:rsid w:val="00C75BC7"/>
    <w:rsid w:val="00C76860"/>
    <w:rsid w:val="00C821AA"/>
    <w:rsid w:val="00C973BE"/>
    <w:rsid w:val="00CB17F1"/>
    <w:rsid w:val="00CD1C99"/>
    <w:rsid w:val="00CD3804"/>
    <w:rsid w:val="00CD5DE1"/>
    <w:rsid w:val="00CF3A00"/>
    <w:rsid w:val="00D95CAA"/>
    <w:rsid w:val="00DA5DF7"/>
    <w:rsid w:val="00DA6A13"/>
    <w:rsid w:val="00DD5ED2"/>
    <w:rsid w:val="00DF120C"/>
    <w:rsid w:val="00E1598A"/>
    <w:rsid w:val="00E22B16"/>
    <w:rsid w:val="00E27D3A"/>
    <w:rsid w:val="00E65532"/>
    <w:rsid w:val="00E70599"/>
    <w:rsid w:val="00E903E2"/>
    <w:rsid w:val="00E904F4"/>
    <w:rsid w:val="00EA29EC"/>
    <w:rsid w:val="00F043E6"/>
    <w:rsid w:val="00F04F34"/>
    <w:rsid w:val="00F22A89"/>
    <w:rsid w:val="00F34356"/>
    <w:rsid w:val="00F4494A"/>
    <w:rsid w:val="00F7143D"/>
    <w:rsid w:val="00F83A50"/>
    <w:rsid w:val="00FB11AB"/>
    <w:rsid w:val="06822CE8"/>
    <w:rsid w:val="0A04675E"/>
    <w:rsid w:val="1913BE98"/>
    <w:rsid w:val="1A0B90EC"/>
    <w:rsid w:val="23BC66B2"/>
    <w:rsid w:val="424BB2E8"/>
    <w:rsid w:val="5C602053"/>
    <w:rsid w:val="5D6F4FD8"/>
    <w:rsid w:val="62389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0D270C"/>
  <w15:chartTrackingRefBased/>
  <w15:docId w15:val="{52433105-7730-45F7-856D-2FD8C9143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2F3"/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next w:val="Normal"/>
    <w:link w:val="Heading1Char"/>
    <w:autoRedefine/>
    <w:uiPriority w:val="9"/>
    <w:qFormat/>
    <w:rsid w:val="00F7143D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9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0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4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7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2A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A89"/>
  </w:style>
  <w:style w:type="paragraph" w:styleId="Footer">
    <w:name w:val="footer"/>
    <w:basedOn w:val="Normal"/>
    <w:link w:val="FooterChar"/>
    <w:uiPriority w:val="99"/>
    <w:unhideWhenUsed/>
    <w:rsid w:val="00F22A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A89"/>
  </w:style>
  <w:style w:type="character" w:customStyle="1" w:styleId="Heading1Char">
    <w:name w:val="Heading 1 Char"/>
    <w:basedOn w:val="DefaultParagraphFont"/>
    <w:link w:val="Heading1"/>
    <w:uiPriority w:val="9"/>
    <w:rsid w:val="00F7143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1598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1598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9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8A1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13A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6488C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string-db.org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9A0943937AFB054FA208B9E603BFF7F1" ma:contentTypeVersion="49" ma:contentTypeDescription="" ma:contentTypeScope="" ma:versionID="685ea2186b9950fc245ceff0743c89bc">
  <xsd:schema xmlns:xsd="http://www.w3.org/2001/XMLSchema" xmlns:xs="http://www.w3.org/2001/XMLSchema" xmlns:p="http://schemas.microsoft.com/office/2006/metadata/properties" xmlns:ns2="9e01fb3c-75e2-46db-b2ac-2764269bb082" xmlns:ns3="231fe8cf-ccc0-454c-9b48-ac3bf72b5807" xmlns:ns4="4160d47a-ddaf-4f96-aa5a-ac84a930d3d1" xmlns:ns5="ae9dd6ea-c2e4-4869-976b-8dbce2ea94e0" xmlns:ns6="a94ff575-881d-444c-a15f-28f2022b7885" xmlns:ns7="af60832c-b1ec-48a2-aa24-89a0d9fdc390" targetNamespace="http://schemas.microsoft.com/office/2006/metadata/properties" ma:root="true" ma:fieldsID="eb9b9737d9795f79d740538781f6f698" ns2:_="" ns3:_="" ns4:_="" ns5:_="" ns6:_="" ns7:_="">
    <xsd:import namespace="9e01fb3c-75e2-46db-b2ac-2764269bb082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af60832c-b1ec-48a2-aa24-89a0d9fdc390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KeyPoints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2:SharedWithUsers" minOccurs="0"/>
                <xsd:element ref="ns2:SharedWithDetails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1fb3c-75e2-46db-b2ac-2764269bb082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1ad6b666-94be-4b25-9a73-af7b1e7461f1}" ma:internalName="TaxCatchAll" ma:showField="CatchAllData" ma:web="9e01fb3c-75e2-46db-b2ac-2764269bb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1ad6b666-94be-4b25-9a73-af7b1e7461f1}" ma:internalName="TaxCatchAllLabel" ma:readOnly="true" ma:showField="CatchAllDataLabel" ma:web="9e01fb3c-75e2-46db-b2ac-2764269bb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4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PersistId" ma:index="44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45" nillable="true" ma:displayName="Document ID Value" ma:description="" ma:internalName="_dlc_DocId" ma:readOnly="true">
      <xsd:simpleType>
        <xsd:restriction base="dms:Text"/>
      </xsd:simpleType>
    </xsd:element>
    <xsd:element name="_dlc_DocIdUrl" ma:index="46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ternalName="GU_SendToDiary" ma:readOnly="true">
      <xsd:simpleType>
        <xsd:restriction base="dms:Boolean"/>
      </xsd:simpleType>
    </xsd:element>
    <xsd:element name="GU_DocGrpId" ma:index="47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>
          <xsd:maxLength value="255"/>
        </xsd:restriction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0832c-b1ec-48a2-aa24-89a0d9fdc390" elementFormDefault="qualified">
    <xsd:import namespace="http://schemas.microsoft.com/office/2006/documentManagement/types"/>
    <xsd:import namespace="http://schemas.microsoft.com/office/infopath/2007/PartnerControls"/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8" nillable="true" ma:displayName="Tags" ma:internalName="MediaServiceAutoTags" ma:readOnly="true">
      <xsd:simpleType>
        <xsd:restriction base="dms:Text"/>
      </xsd:simple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Metadata" ma:index="4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50" nillable="true" ma:displayName="MediaServiceAutoKeyPoints" ma:hidden="true" ma:internalName="MediaServiceAutoKeyPoint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9e01fb3c-75e2-46db-b2ac-2764269bb082">
      <Terms xmlns="http://schemas.microsoft.com/office/infopath/2007/PartnerControls"/>
    </TaxKeywordTaxHTField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Sektionen för psykiatri och neurokemi</TermName>
          <TermId xmlns="http://schemas.microsoft.com/office/infopath/2007/PartnerControls">96e717e6-a8d8-4353-9037-aaa60da4a6b2</TermId>
        </TermInfo>
      </Terms>
    </ffd98747c26642ec8caf6ec3431d5d08>
    <GU_DocGrpId xmlns="ae9dd6ea-c2e4-4869-976b-8dbce2ea94e0" xsi:nil="true"/>
    <GU_DocStatus xmlns="231fe8cf-ccc0-454c-9b48-ac3bf72b5807">Arbetsmaterial</GU_DocStatus>
    <TaxCatchAll xmlns="9e01fb3c-75e2-46db-b2ac-2764269bb082">
      <Value>1</Value>
    </TaxCatchAll>
    <GU_DocDescription xmlns="231fe8cf-ccc0-454c-9b48-ac3bf72b5807" xsi:nil="true"/>
    <_dlc_DocId xmlns="9e01fb3c-75e2-46db-b2ac-2764269bb082">GU540-450853202-60</_dlc_DocId>
    <_dlc_DocIdUrl xmlns="9e01fb3c-75e2-46db-b2ac-2764269bb082">
      <Url>https://gunet.sharepoint.com/sites/sy-grp-cibris/_layouts/15/DocIdRedir.aspx?ID=GU540-450853202-60</Url>
      <Description>GU540-450853202-60</Description>
    </_dlc_DocIdUrl>
    <GU_ArchivedBy xmlns="9e01fb3c-75e2-46db-b2ac-2764269bb082">
      <UserInfo>
        <DisplayName/>
        <AccountId xsi:nil="true"/>
        <AccountType/>
      </UserInfo>
    </GU_ArchivedBy>
    <GU_EstablishedDate xmlns="4160d47a-ddaf-4f96-aa5a-ac84a930d3d1" xsi:nil="true"/>
    <GU_ArchiveDocId xmlns="4160d47a-ddaf-4f96-aa5a-ac84a930d3d1" xsi:nil="true"/>
    <GU_DocumentApprovedBy xmlns="9e01fb3c-75e2-46db-b2ac-2764269bb082">
      <UserInfo>
        <DisplayName/>
        <AccountId xsi:nil="true"/>
        <AccountType/>
      </UserInfo>
    </GU_DocumentApprovedBy>
    <GU_SendToDiary xmlns="ae9dd6ea-c2e4-4869-976b-8dbce2ea94e0">false</GU_SendToDiary>
    <GU_ArchivedDate xmlns="4160d47a-ddaf-4f96-aa5a-ac84a930d3d1" xsi:nil="true"/>
    <GU_ArchiveDocVersionId xmlns="4160d47a-ddaf-4f96-aa5a-ac84a930d3d1" xsi:nil="true"/>
    <GU_DocumentApprover xmlns="9e01fb3c-75e2-46db-b2ac-2764269bb082">
      <UserInfo>
        <DisplayName/>
        <AccountId xsi:nil="true"/>
        <AccountType/>
      </UserInfo>
    </GU_DocumentApprover>
    <GU_DiaryNumber xmlns="a94ff575-881d-444c-a15f-28f2022b7885" xsi:nil="true"/>
    <GU_AccessRight xmlns="4160d47a-ddaf-4f96-aa5a-ac84a930d3d1">0</GU_AccessRight>
    <GU_DocumentApproval xmlns="a94ff575-881d-444c-a15f-28f2022b7885">false</GU_DocumentApproval>
    <GU_DiaryDirectionOrg xmlns="a94ff575-881d-444c-a15f-28f2022b7885" xsi:nil="true"/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DiaryDirectionType xmlns="a94ff575-881d-444c-a15f-28f2022b7885" xsi:nil="true"/>
    <GU_ArchiveDocUrl xmlns="4160d47a-ddaf-4f96-aa5a-ac84a930d3d1" xsi:nil="true"/>
    <GU_DocumentApprovedDate xmlns="a94ff575-881d-444c-a15f-28f2022b7885" xsi:nil="true"/>
    <GU_CommentsAuthor xmlns="a94ff575-881d-444c-a15f-28f2022b7885" xsi:nil="true"/>
  </documentManagement>
</p:properties>
</file>

<file path=customXml/itemProps1.xml><?xml version="1.0" encoding="utf-8"?>
<ds:datastoreItem xmlns:ds="http://schemas.openxmlformats.org/officeDocument/2006/customXml" ds:itemID="{C5AFF457-733A-4689-9E06-67528D65B2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F4B94C-A2A9-4D54-91A5-C73688DBBAE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543CE97-A5AB-4932-B053-A8829CD00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01fb3c-75e2-46db-b2ac-2764269bb082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af60832c-b1ec-48a2-aa24-89a0d9fdc3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5918FB-F922-487E-8610-20BFF98B2DB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539163A-F580-4CE1-A3FF-A9686AD52318}">
  <ds:schemaRefs>
    <ds:schemaRef ds:uri="http://schemas.microsoft.com/office/2006/metadata/properties"/>
    <ds:schemaRef ds:uri="http://schemas.microsoft.com/office/infopath/2007/PartnerControls"/>
    <ds:schemaRef ds:uri="9e01fb3c-75e2-46db-b2ac-2764269bb082"/>
    <ds:schemaRef ds:uri="231fe8cf-ccc0-454c-9b48-ac3bf72b5807"/>
    <ds:schemaRef ds:uri="ae9dd6ea-c2e4-4869-976b-8dbce2ea94e0"/>
    <ds:schemaRef ds:uri="4160d47a-ddaf-4f96-aa5a-ac84a930d3d1"/>
    <ds:schemaRef ds:uri="a94ff575-881d-444c-a15f-28f2022b78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450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oteson</dc:creator>
  <cp:keywords/>
  <dc:description/>
  <cp:lastModifiedBy>Andreas Göteson</cp:lastModifiedBy>
  <cp:revision>89</cp:revision>
  <dcterms:created xsi:type="dcterms:W3CDTF">2020-06-10T07:24:00Z</dcterms:created>
  <dcterms:modified xsi:type="dcterms:W3CDTF">2021-11-08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9A0943937AFB054FA208B9E603BFF7F1</vt:lpwstr>
  </property>
  <property fmtid="{D5CDD505-2E9C-101B-9397-08002B2CF9AE}" pid="3" name="_dlc_DocIdItemGuid">
    <vt:lpwstr>eebc942e-b2b2-4961-a392-3e5ada96082e</vt:lpwstr>
  </property>
  <property fmtid="{D5CDD505-2E9C-101B-9397-08002B2CF9AE}" pid="4" name="TaxKeyword">
    <vt:lpwstr/>
  </property>
  <property fmtid="{D5CDD505-2E9C-101B-9397-08002B2CF9AE}" pid="5" name="GU_DocOrganisation">
    <vt:lpwstr>1;#Sektionen för psykiatri och neurokemi|96e717e6-a8d8-4353-9037-aaa60da4a6b2</vt:lpwstr>
  </property>
  <property fmtid="{D5CDD505-2E9C-101B-9397-08002B2CF9AE}" pid="6" name="GU_RecordType">
    <vt:lpwstr/>
  </property>
</Properties>
</file>